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308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2. </w:t>
      </w:r>
      <w:r>
        <w:rPr>
          <w:b/>
        </w:rPr>
        <w:t xml:space="preserve">Primers used in </w:t>
      </w:r>
      <w:r>
        <w:rPr>
          <w:b/>
        </w:rPr>
        <w:t xml:space="preserve">the </w:t>
      </w:r>
      <w:r>
        <w:rPr>
          <w:b/>
          <w:color w:val="000000"/>
          <w:kern w:val="0"/>
          <w:sz w:val="24"/>
        </w:rPr>
        <w:t>PCR-based replicon typing scheme</w:t>
      </w:r>
    </w:p>
    <w:p>
      <w:pPr>
        <w:pStyle w:val="Normal"/>
        <w:ind w:firstLine="1308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tbl>
      <w:tblPr>
        <w:tblW w:w="92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11"/>
        <w:gridCol w:w="3996"/>
        <w:gridCol w:w="1345"/>
        <w:gridCol w:w="1260"/>
        <w:gridCol w:w="1176"/>
      </w:tblGrid>
      <w:tr>
        <w:trPr>
          <w:trHeight w:val="28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Name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ascii="宋体;SimSun" w:hAnsi="宋体;SimSun" w:cs="宋体;SimSun"/>
                <w:kern w:val="0"/>
              </w:rPr>
              <w:t>　</w:t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DNA sequence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Target si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ccession no.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mplicon size (bp)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HI1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gagcgatggattacttcagtac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parA-parB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F250878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471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gccgtttcacctcgtgagta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HI2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ttctcctgagtcacctgttaacac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terons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BX664015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644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gctcactaccgttgtcatcct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1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gaaagccggacggcagaa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NAI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M20413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cgtcgttccgccaagttcgt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X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aaccttagaggctatttaagttgctgat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orig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Y00768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376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gagagtcaatttttatctcatgttttagc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L/M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gatgaaaactatcagcatctgaag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,B,C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U27345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785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tgcaggggcgattctttagg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N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tctaacgagcttaccgaag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NC_003292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59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tttcaactctgccaagttc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IA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catgctggttctagagaaggtg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terons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J01724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462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tatatccttactggcttccgcag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IB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gagttctgacacacgattttctg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M26308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702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tcccgtcgcttcagggcatt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W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ctaagaacaacaaagcccccg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U12441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242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gtgcgcggcatagaaccgt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Y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aattcaaacaacactgtgcagcctg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K02380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765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cgagaatggacgattacaaaacttt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P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tatggccctgcaaacgcgccagaaa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iterons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M20134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34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cacgcgccagggcgcagcc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IC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tgaactggcagatgaggaagg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2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H003523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262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tctcctcgtcgccaaactagat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/C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agaaccaaagacaaagacctgga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X73674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465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acgacaaacctgaattgcctcctt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T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tggcctgtttgtgcctaaaccat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K00053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750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gttgattacacttagctttggac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IIS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tgtcgtaagctgatggc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epA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E006471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270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ctctgccacaaacttcagc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repB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gatcgtttaaggaattttg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NAI/repA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AY234375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270</w:t>
            </w:r>
          </w:p>
        </w:tc>
      </w:tr>
      <w:tr>
        <w:trPr>
          <w:trHeight w:val="285" w:hRule="atLeast"/>
        </w:trPr>
        <w:tc>
          <w:tcPr>
            <w:tcW w:w="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aagatcagtcacaccatcc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K/B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W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gcggtccggaaagccagaaaac-3'</w:t>
            </w:r>
          </w:p>
        </w:tc>
        <w:tc>
          <w:tcPr>
            <w:tcW w:w="134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NAI</w:t>
            </w:r>
          </w:p>
        </w:tc>
        <w:tc>
          <w:tcPr>
            <w:tcW w:w="12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M93063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160</w:t>
            </w:r>
          </w:p>
        </w:tc>
      </w:tr>
      <w:tr>
        <w:trPr>
          <w:trHeight w:val="28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K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ctttcacgagcccgccaaa-3'</w:t>
            </w:r>
          </w:p>
        </w:tc>
        <w:tc>
          <w:tcPr>
            <w:tcW w:w="134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2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B/O</w:t>
            </w:r>
          </w:p>
        </w:tc>
        <w:tc>
          <w:tcPr>
            <w:tcW w:w="6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V</w:t>
            </w:r>
          </w:p>
        </w:tc>
        <w:tc>
          <w:tcPr>
            <w:tcW w:w="39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5'-tctgcgttccgccaagttcga-3'</w:t>
            </w:r>
          </w:p>
        </w:tc>
        <w:tc>
          <w:tcPr>
            <w:tcW w:w="13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RNAI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M2871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159</w:t>
            </w:r>
          </w:p>
        </w:tc>
      </w:tr>
    </w:tbl>
    <w:p>
      <w:pPr>
        <w:pStyle w:val="Normal"/>
        <w:ind w:firstLine="422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1:51:00Z</dcterms:created>
  <dc:creator>MC SYSTEM</dc:creator>
  <dc:description/>
  <cp:keywords/>
  <dc:language>en-US</dc:language>
  <cp:lastModifiedBy>MC SYSTEM</cp:lastModifiedBy>
  <dcterms:modified xsi:type="dcterms:W3CDTF">2012-10-29T16:52:00Z</dcterms:modified>
  <cp:revision>2</cp:revision>
  <dc:subject/>
  <dc:title>Table S3</dc:title>
</cp:coreProperties>
</file>